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576"/>
        <w:tblW w:w="6804" w:type="dxa"/>
        <w:tblLook w:val="04A0" w:firstRow="1" w:lastRow="0" w:firstColumn="1" w:lastColumn="0" w:noHBand="0" w:noVBand="1"/>
      </w:tblPr>
      <w:tblGrid>
        <w:gridCol w:w="991"/>
        <w:gridCol w:w="1986"/>
        <w:gridCol w:w="1985"/>
        <w:gridCol w:w="1842"/>
      </w:tblGrid>
      <w:tr w:rsidR="00055EE9" w:rsidRPr="00317A42" w14:paraId="0E1AEA11" w14:textId="77777777" w:rsidTr="00055EE9">
        <w:trPr>
          <w:trHeight w:val="20"/>
        </w:trPr>
        <w:tc>
          <w:tcPr>
            <w:tcW w:w="99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25FBF3A0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58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DBE06E2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aplotype Frequency</w:t>
            </w:r>
          </w:p>
        </w:tc>
      </w:tr>
      <w:tr w:rsidR="00055EE9" w:rsidRPr="00317A42" w14:paraId="36F3E6D9" w14:textId="77777777" w:rsidTr="00055EE9">
        <w:trPr>
          <w:trHeight w:val="20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92391C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KIR Haplotyp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5C415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requency in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GAS</w:t>
            </w:r>
          </w:p>
          <w:p w14:paraId="27603C76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est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hort</w:t>
            </w: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%)</w:t>
            </w:r>
          </w:p>
          <w:p w14:paraId="31FC44BF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40,642 chromosome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630F9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requency in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UKB</w:t>
            </w:r>
          </w:p>
          <w:p w14:paraId="5AF19546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plication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hort</w:t>
            </w: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%)</w:t>
            </w:r>
          </w:p>
          <w:p w14:paraId="00F88FF3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36,682 chromosome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B717DF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requency in</w:t>
            </w:r>
          </w:p>
          <w:p w14:paraId="3D1BA180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Jiang et. al.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(%)</w:t>
            </w:r>
          </w:p>
          <w:p w14:paraId="680F887C" w14:textId="77777777" w:rsidR="00055EE9" w:rsidRPr="00317A42" w:rsidRDefault="00055EE9" w:rsidP="00055EE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2,999 chromosomes)</w:t>
            </w:r>
          </w:p>
        </w:tc>
      </w:tr>
      <w:tr w:rsidR="00055EE9" w:rsidRPr="00317A42" w14:paraId="3D48443B" w14:textId="77777777" w:rsidTr="00055EE9">
        <w:trPr>
          <w:trHeight w:val="20"/>
        </w:trPr>
        <w:tc>
          <w:tcPr>
            <w:tcW w:w="99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EBD89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E0F6D2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47.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698139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47.1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28F449F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42.21</w:t>
            </w:r>
          </w:p>
        </w:tc>
      </w:tr>
      <w:tr w:rsidR="00055EE9" w:rsidRPr="00317A42" w14:paraId="5520F540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186E5551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BCBBBA6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3.08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1EAA420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3.53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A72AC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12.97</w:t>
            </w:r>
          </w:p>
        </w:tc>
      </w:tr>
      <w:tr w:rsidR="00055EE9" w:rsidRPr="00317A42" w14:paraId="36C83698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6C6D73BC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3DFDEB2F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0.8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134358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1.42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AF65282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10.90</w:t>
            </w:r>
          </w:p>
        </w:tc>
      </w:tr>
      <w:tr w:rsidR="00055EE9" w:rsidRPr="00317A42" w14:paraId="476D445D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39E3383D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5CF15FE3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6.6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2F87E9A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4.84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21DAC72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7.24</w:t>
            </w:r>
          </w:p>
        </w:tc>
      </w:tr>
      <w:tr w:rsidR="00055EE9" w:rsidRPr="00317A42" w14:paraId="6CCC860F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45E4916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6CAB29A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6.4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D69FAED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5.74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5CC61B0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5.54</w:t>
            </w:r>
          </w:p>
        </w:tc>
      </w:tr>
      <w:tr w:rsidR="00055EE9" w:rsidRPr="00317A42" w14:paraId="267E6A72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7D3FE79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17A41BF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3.3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DD1AEAC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2.0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026AB1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5.10</w:t>
            </w:r>
          </w:p>
        </w:tc>
      </w:tr>
      <w:tr w:rsidR="00055EE9" w:rsidRPr="00317A42" w14:paraId="111B4D4F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5AC67021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9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09C87E3B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.87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B9F418C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.71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7A286D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2.10</w:t>
            </w:r>
          </w:p>
        </w:tc>
      </w:tr>
      <w:tr w:rsidR="00055EE9" w:rsidRPr="00317A42" w14:paraId="4A528130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5F717E7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8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200D0F2B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79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00BB51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6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C2F36B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2.13</w:t>
            </w:r>
          </w:p>
        </w:tc>
      </w:tr>
      <w:tr w:rsidR="00055EE9" w:rsidRPr="00317A42" w14:paraId="6508A791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5A32FA8F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10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70C31DE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.5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85F44F2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7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9E4AE89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1.83</w:t>
            </w:r>
          </w:p>
        </w:tc>
      </w:tr>
      <w:tr w:rsidR="00055EE9" w:rsidRPr="00317A42" w14:paraId="1AC76B5F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181151CD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7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6B7BDD11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7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9DCCCD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44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6AB0ABA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2.57</w:t>
            </w:r>
          </w:p>
        </w:tc>
      </w:tr>
      <w:tr w:rsidR="00055EE9" w:rsidRPr="00317A42" w14:paraId="730D3010" w14:textId="77777777" w:rsidTr="00055EE9">
        <w:trPr>
          <w:trHeight w:val="20"/>
        </w:trPr>
        <w:tc>
          <w:tcPr>
            <w:tcW w:w="991" w:type="dxa"/>
          </w:tcPr>
          <w:p w14:paraId="6F6EE14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51</w:t>
            </w:r>
          </w:p>
        </w:tc>
        <w:tc>
          <w:tcPr>
            <w:tcW w:w="1986" w:type="dxa"/>
          </w:tcPr>
          <w:p w14:paraId="0BC4F208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.01</w:t>
            </w:r>
          </w:p>
        </w:tc>
        <w:tc>
          <w:tcPr>
            <w:tcW w:w="1985" w:type="dxa"/>
          </w:tcPr>
          <w:p w14:paraId="1D85C7FE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3.15</w:t>
            </w:r>
          </w:p>
        </w:tc>
        <w:tc>
          <w:tcPr>
            <w:tcW w:w="1842" w:type="dxa"/>
          </w:tcPr>
          <w:p w14:paraId="30561FC2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03</w:t>
            </w:r>
          </w:p>
        </w:tc>
      </w:tr>
      <w:tr w:rsidR="00055EE9" w:rsidRPr="00317A42" w14:paraId="1D5CDC0F" w14:textId="77777777" w:rsidTr="00055EE9">
        <w:trPr>
          <w:trHeight w:val="20"/>
        </w:trPr>
        <w:tc>
          <w:tcPr>
            <w:tcW w:w="991" w:type="dxa"/>
            <w:shd w:val="clear" w:color="auto" w:fill="F2F2F2" w:themeFill="background1" w:themeFillShade="F2"/>
          </w:tcPr>
          <w:p w14:paraId="5BF9C6CE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11</w:t>
            </w:r>
          </w:p>
        </w:tc>
        <w:tc>
          <w:tcPr>
            <w:tcW w:w="1986" w:type="dxa"/>
            <w:shd w:val="clear" w:color="auto" w:fill="F2F2F2" w:themeFill="background1" w:themeFillShade="F2"/>
          </w:tcPr>
          <w:p w14:paraId="184CA362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1.06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F249236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98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909F08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1.43</w:t>
            </w:r>
          </w:p>
        </w:tc>
      </w:tr>
      <w:tr w:rsidR="00055EE9" w:rsidRPr="00317A42" w14:paraId="1811EFFE" w14:textId="77777777" w:rsidTr="00055EE9">
        <w:trPr>
          <w:trHeight w:val="20"/>
        </w:trPr>
        <w:tc>
          <w:tcPr>
            <w:tcW w:w="991" w:type="dxa"/>
          </w:tcPr>
          <w:p w14:paraId="0E72F8B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25</w:t>
            </w:r>
          </w:p>
        </w:tc>
        <w:tc>
          <w:tcPr>
            <w:tcW w:w="1986" w:type="dxa"/>
          </w:tcPr>
          <w:p w14:paraId="6BBBCF4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40</w:t>
            </w:r>
          </w:p>
        </w:tc>
        <w:tc>
          <w:tcPr>
            <w:tcW w:w="1985" w:type="dxa"/>
          </w:tcPr>
          <w:p w14:paraId="1F0BD859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43</w:t>
            </w:r>
          </w:p>
        </w:tc>
        <w:tc>
          <w:tcPr>
            <w:tcW w:w="1842" w:type="dxa"/>
          </w:tcPr>
          <w:p w14:paraId="2477840F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10</w:t>
            </w:r>
          </w:p>
        </w:tc>
      </w:tr>
      <w:tr w:rsidR="00055EE9" w:rsidRPr="00317A42" w14:paraId="2962E265" w14:textId="77777777" w:rsidTr="00055EE9">
        <w:trPr>
          <w:trHeight w:val="20"/>
        </w:trPr>
        <w:tc>
          <w:tcPr>
            <w:tcW w:w="991" w:type="dxa"/>
          </w:tcPr>
          <w:p w14:paraId="0330B420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24</w:t>
            </w:r>
          </w:p>
        </w:tc>
        <w:tc>
          <w:tcPr>
            <w:tcW w:w="1986" w:type="dxa"/>
          </w:tcPr>
          <w:p w14:paraId="7E7AE2B9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16</w:t>
            </w:r>
          </w:p>
        </w:tc>
        <w:tc>
          <w:tcPr>
            <w:tcW w:w="1985" w:type="dxa"/>
          </w:tcPr>
          <w:p w14:paraId="4B58CEC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1842" w:type="dxa"/>
          </w:tcPr>
          <w:p w14:paraId="290113D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10</w:t>
            </w:r>
          </w:p>
        </w:tc>
      </w:tr>
      <w:tr w:rsidR="00055EE9" w:rsidRPr="00317A42" w14:paraId="630D7A34" w14:textId="77777777" w:rsidTr="00055EE9">
        <w:trPr>
          <w:trHeight w:val="20"/>
        </w:trPr>
        <w:tc>
          <w:tcPr>
            <w:tcW w:w="991" w:type="dxa"/>
          </w:tcPr>
          <w:p w14:paraId="5193F483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44</w:t>
            </w:r>
          </w:p>
        </w:tc>
        <w:tc>
          <w:tcPr>
            <w:tcW w:w="1986" w:type="dxa"/>
          </w:tcPr>
          <w:p w14:paraId="34182BCB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11</w:t>
            </w:r>
          </w:p>
        </w:tc>
        <w:tc>
          <w:tcPr>
            <w:tcW w:w="1985" w:type="dxa"/>
          </w:tcPr>
          <w:p w14:paraId="1E54DB4C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5</w:t>
            </w:r>
          </w:p>
        </w:tc>
        <w:tc>
          <w:tcPr>
            <w:tcW w:w="1842" w:type="dxa"/>
          </w:tcPr>
          <w:p w14:paraId="386DB03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03</w:t>
            </w:r>
          </w:p>
        </w:tc>
      </w:tr>
      <w:tr w:rsidR="00055EE9" w:rsidRPr="00317A42" w14:paraId="7ED9753E" w14:textId="77777777" w:rsidTr="00055EE9">
        <w:trPr>
          <w:trHeight w:val="20"/>
        </w:trPr>
        <w:tc>
          <w:tcPr>
            <w:tcW w:w="991" w:type="dxa"/>
          </w:tcPr>
          <w:p w14:paraId="1716096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17</w:t>
            </w:r>
          </w:p>
        </w:tc>
        <w:tc>
          <w:tcPr>
            <w:tcW w:w="1986" w:type="dxa"/>
          </w:tcPr>
          <w:p w14:paraId="4372F56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1985" w:type="dxa"/>
          </w:tcPr>
          <w:p w14:paraId="2C3D537A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  <w:tc>
          <w:tcPr>
            <w:tcW w:w="1842" w:type="dxa"/>
          </w:tcPr>
          <w:p w14:paraId="47B827BE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27</w:t>
            </w:r>
          </w:p>
        </w:tc>
      </w:tr>
      <w:tr w:rsidR="00055EE9" w:rsidRPr="00317A42" w14:paraId="19FC7275" w14:textId="77777777" w:rsidTr="00055EE9">
        <w:trPr>
          <w:trHeight w:val="20"/>
        </w:trPr>
        <w:tc>
          <w:tcPr>
            <w:tcW w:w="991" w:type="dxa"/>
          </w:tcPr>
          <w:p w14:paraId="7773C7D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14</w:t>
            </w:r>
          </w:p>
        </w:tc>
        <w:tc>
          <w:tcPr>
            <w:tcW w:w="1986" w:type="dxa"/>
          </w:tcPr>
          <w:p w14:paraId="2FC5F70B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3</w:t>
            </w:r>
          </w:p>
        </w:tc>
        <w:tc>
          <w:tcPr>
            <w:tcW w:w="1985" w:type="dxa"/>
          </w:tcPr>
          <w:p w14:paraId="58A3318B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17</w:t>
            </w:r>
          </w:p>
        </w:tc>
        <w:tc>
          <w:tcPr>
            <w:tcW w:w="1842" w:type="dxa"/>
          </w:tcPr>
          <w:p w14:paraId="07B0857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43</w:t>
            </w:r>
          </w:p>
        </w:tc>
      </w:tr>
      <w:tr w:rsidR="00055EE9" w:rsidRPr="00317A42" w14:paraId="53E4487F" w14:textId="77777777" w:rsidTr="00055EE9">
        <w:trPr>
          <w:trHeight w:val="20"/>
        </w:trPr>
        <w:tc>
          <w:tcPr>
            <w:tcW w:w="991" w:type="dxa"/>
          </w:tcPr>
          <w:p w14:paraId="04BFB8A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27</w:t>
            </w:r>
          </w:p>
        </w:tc>
        <w:tc>
          <w:tcPr>
            <w:tcW w:w="1986" w:type="dxa"/>
          </w:tcPr>
          <w:p w14:paraId="4A1B1FA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2</w:t>
            </w:r>
          </w:p>
        </w:tc>
        <w:tc>
          <w:tcPr>
            <w:tcW w:w="1985" w:type="dxa"/>
          </w:tcPr>
          <w:p w14:paraId="0D9A2CBA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03</w:t>
            </w:r>
          </w:p>
        </w:tc>
        <w:tc>
          <w:tcPr>
            <w:tcW w:w="1842" w:type="dxa"/>
          </w:tcPr>
          <w:p w14:paraId="6EB293FD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10</w:t>
            </w:r>
          </w:p>
        </w:tc>
      </w:tr>
      <w:tr w:rsidR="00055EE9" w:rsidRPr="00317A42" w14:paraId="089F1E66" w14:textId="77777777" w:rsidTr="00055EE9">
        <w:trPr>
          <w:trHeight w:val="20"/>
        </w:trPr>
        <w:tc>
          <w:tcPr>
            <w:tcW w:w="991" w:type="dxa"/>
            <w:tcBorders>
              <w:bottom w:val="single" w:sz="4" w:space="0" w:color="auto"/>
            </w:tcBorders>
          </w:tcPr>
          <w:p w14:paraId="77BE0614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13</w:t>
            </w:r>
          </w:p>
        </w:tc>
        <w:tc>
          <w:tcPr>
            <w:tcW w:w="1986" w:type="dxa"/>
            <w:tcBorders>
              <w:bottom w:val="single" w:sz="4" w:space="0" w:color="auto"/>
            </w:tcBorders>
          </w:tcPr>
          <w:p w14:paraId="4FFC1437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A07200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sz w:val="18"/>
                <w:szCs w:val="18"/>
              </w:rPr>
              <w:t>0.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4232AE" w14:textId="77777777" w:rsidR="00055EE9" w:rsidRPr="00317A42" w:rsidRDefault="00055EE9" w:rsidP="00055EE9">
            <w:pPr>
              <w:spacing w:after="100" w:afterAutospacing="1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317A42">
              <w:rPr>
                <w:rFonts w:asciiTheme="minorHAnsi" w:hAnsiTheme="minorHAnsi" w:cstheme="minorHAnsi"/>
                <w:b/>
                <w:sz w:val="18"/>
                <w:szCs w:val="18"/>
              </w:rPr>
              <w:t>0.67</w:t>
            </w:r>
          </w:p>
        </w:tc>
      </w:tr>
    </w:tbl>
    <w:p w14:paraId="29AFE1BB" w14:textId="03D86D14" w:rsidR="00055EE9" w:rsidRDefault="00055EE9" w:rsidP="00055EE9">
      <w:pPr>
        <w:spacing w:line="480" w:lineRule="auto"/>
        <w:jc w:val="both"/>
      </w:pPr>
    </w:p>
    <w:p w14:paraId="5BE0C34A" w14:textId="77777777" w:rsidR="00055EE9" w:rsidRDefault="00055EE9" w:rsidP="00055EE9"/>
    <w:p w14:paraId="58B0CBEB" w14:textId="77777777" w:rsidR="00055EE9" w:rsidRDefault="00055EE9" w:rsidP="00055EE9"/>
    <w:p w14:paraId="118BCEA4" w14:textId="77777777" w:rsidR="00055EE9" w:rsidRDefault="00055EE9" w:rsidP="00055EE9"/>
    <w:p w14:paraId="3B831C01" w14:textId="77777777" w:rsidR="00055EE9" w:rsidRDefault="00055EE9" w:rsidP="00055EE9"/>
    <w:p w14:paraId="2FD63592" w14:textId="77777777" w:rsidR="00055EE9" w:rsidRDefault="00055EE9" w:rsidP="00055EE9"/>
    <w:p w14:paraId="47D1E866" w14:textId="77777777" w:rsidR="00055EE9" w:rsidRDefault="00055EE9" w:rsidP="00055EE9"/>
    <w:p w14:paraId="5ACD5A09" w14:textId="77777777" w:rsidR="00055EE9" w:rsidRDefault="00055EE9" w:rsidP="00055EE9"/>
    <w:p w14:paraId="1303E1F7" w14:textId="77777777" w:rsidR="00055EE9" w:rsidRDefault="00055EE9" w:rsidP="00055EE9"/>
    <w:p w14:paraId="17007A47" w14:textId="77777777" w:rsidR="00055EE9" w:rsidRDefault="00055EE9" w:rsidP="00055EE9"/>
    <w:p w14:paraId="085FBC74" w14:textId="77777777" w:rsidR="00055EE9" w:rsidRDefault="00055EE9" w:rsidP="00055EE9"/>
    <w:p w14:paraId="5BCD6CA1" w14:textId="77777777" w:rsidR="00055EE9" w:rsidRDefault="00055EE9" w:rsidP="00055EE9"/>
    <w:p w14:paraId="72CD490E" w14:textId="77777777" w:rsidR="00055EE9" w:rsidRDefault="00055EE9" w:rsidP="00055EE9"/>
    <w:p w14:paraId="4878A5DB" w14:textId="77777777" w:rsidR="00055EE9" w:rsidRDefault="00055EE9" w:rsidP="00055EE9"/>
    <w:p w14:paraId="577FA17E" w14:textId="77777777" w:rsidR="00055EE9" w:rsidRDefault="00055EE9" w:rsidP="00055EE9"/>
    <w:p w14:paraId="56633DEE" w14:textId="77777777" w:rsidR="00055EE9" w:rsidRDefault="00055EE9" w:rsidP="00055EE9"/>
    <w:p w14:paraId="384BC787" w14:textId="77777777" w:rsidR="00055EE9" w:rsidRDefault="00055EE9" w:rsidP="00055EE9"/>
    <w:p w14:paraId="4E324761" w14:textId="77777777" w:rsidR="00055EE9" w:rsidRDefault="00055EE9" w:rsidP="00055EE9">
      <w:pPr>
        <w:rPr>
          <w:rFonts w:asciiTheme="majorHAnsi" w:hAnsiTheme="majorHAnsi" w:cstheme="majorHAnsi"/>
          <w:sz w:val="16"/>
          <w:szCs w:val="16"/>
        </w:rPr>
      </w:pPr>
    </w:p>
    <w:p w14:paraId="6CB94164" w14:textId="77777777" w:rsidR="0088036C" w:rsidRDefault="00055EE9"/>
    <w:sectPr w:rsidR="0088036C" w:rsidSect="002655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E9"/>
    <w:rsid w:val="00006FCB"/>
    <w:rsid w:val="0001698F"/>
    <w:rsid w:val="00026F40"/>
    <w:rsid w:val="0003398F"/>
    <w:rsid w:val="00055EE9"/>
    <w:rsid w:val="00067B16"/>
    <w:rsid w:val="00073C6B"/>
    <w:rsid w:val="00087E46"/>
    <w:rsid w:val="0009463C"/>
    <w:rsid w:val="000A77DF"/>
    <w:rsid w:val="000B0FB6"/>
    <w:rsid w:val="000B46C8"/>
    <w:rsid w:val="000B4CA5"/>
    <w:rsid w:val="000D07B7"/>
    <w:rsid w:val="000D1327"/>
    <w:rsid w:val="000D15E4"/>
    <w:rsid w:val="000E2C93"/>
    <w:rsid w:val="000F0414"/>
    <w:rsid w:val="00111C4D"/>
    <w:rsid w:val="00133466"/>
    <w:rsid w:val="00135EE5"/>
    <w:rsid w:val="00141D0C"/>
    <w:rsid w:val="00154E98"/>
    <w:rsid w:val="00174E9F"/>
    <w:rsid w:val="00175371"/>
    <w:rsid w:val="00191AA9"/>
    <w:rsid w:val="001E34C4"/>
    <w:rsid w:val="0020064A"/>
    <w:rsid w:val="0021099C"/>
    <w:rsid w:val="0021171B"/>
    <w:rsid w:val="00234BF3"/>
    <w:rsid w:val="0024750F"/>
    <w:rsid w:val="00265578"/>
    <w:rsid w:val="00266DC8"/>
    <w:rsid w:val="00285C1C"/>
    <w:rsid w:val="00287A34"/>
    <w:rsid w:val="00296D29"/>
    <w:rsid w:val="002D7499"/>
    <w:rsid w:val="002D7847"/>
    <w:rsid w:val="00321A8C"/>
    <w:rsid w:val="00342B42"/>
    <w:rsid w:val="00362681"/>
    <w:rsid w:val="003702F6"/>
    <w:rsid w:val="003864C7"/>
    <w:rsid w:val="0039454E"/>
    <w:rsid w:val="00396A87"/>
    <w:rsid w:val="00396D0E"/>
    <w:rsid w:val="003D3FB6"/>
    <w:rsid w:val="003F47DB"/>
    <w:rsid w:val="00410A63"/>
    <w:rsid w:val="00412390"/>
    <w:rsid w:val="00415410"/>
    <w:rsid w:val="004202BF"/>
    <w:rsid w:val="00422860"/>
    <w:rsid w:val="00461457"/>
    <w:rsid w:val="004639C6"/>
    <w:rsid w:val="00465CEF"/>
    <w:rsid w:val="0047650C"/>
    <w:rsid w:val="004C7379"/>
    <w:rsid w:val="004E583A"/>
    <w:rsid w:val="004F65B8"/>
    <w:rsid w:val="0050216D"/>
    <w:rsid w:val="00524BC1"/>
    <w:rsid w:val="0053054F"/>
    <w:rsid w:val="00541F3F"/>
    <w:rsid w:val="0057091F"/>
    <w:rsid w:val="00577D13"/>
    <w:rsid w:val="00580708"/>
    <w:rsid w:val="00582A9B"/>
    <w:rsid w:val="00591ABF"/>
    <w:rsid w:val="00592E7A"/>
    <w:rsid w:val="0059436D"/>
    <w:rsid w:val="005A71F1"/>
    <w:rsid w:val="005B10DE"/>
    <w:rsid w:val="005D7CFC"/>
    <w:rsid w:val="005E0D2C"/>
    <w:rsid w:val="005F371D"/>
    <w:rsid w:val="00605701"/>
    <w:rsid w:val="00655C88"/>
    <w:rsid w:val="006A0048"/>
    <w:rsid w:val="006A5F80"/>
    <w:rsid w:val="006B24BD"/>
    <w:rsid w:val="006D679E"/>
    <w:rsid w:val="006F3337"/>
    <w:rsid w:val="0070175D"/>
    <w:rsid w:val="0070588D"/>
    <w:rsid w:val="00710C56"/>
    <w:rsid w:val="0071194E"/>
    <w:rsid w:val="00724A7E"/>
    <w:rsid w:val="00740018"/>
    <w:rsid w:val="007542EB"/>
    <w:rsid w:val="00785604"/>
    <w:rsid w:val="0079798A"/>
    <w:rsid w:val="007A179C"/>
    <w:rsid w:val="007D0CC3"/>
    <w:rsid w:val="007D1271"/>
    <w:rsid w:val="007D1F6A"/>
    <w:rsid w:val="007D691D"/>
    <w:rsid w:val="007E48DA"/>
    <w:rsid w:val="00807C2C"/>
    <w:rsid w:val="008149AF"/>
    <w:rsid w:val="00825C97"/>
    <w:rsid w:val="00850EAA"/>
    <w:rsid w:val="008538A3"/>
    <w:rsid w:val="00867476"/>
    <w:rsid w:val="00871969"/>
    <w:rsid w:val="008740A0"/>
    <w:rsid w:val="0089069B"/>
    <w:rsid w:val="008A25A3"/>
    <w:rsid w:val="008A795D"/>
    <w:rsid w:val="008B306B"/>
    <w:rsid w:val="008B5399"/>
    <w:rsid w:val="008C2B47"/>
    <w:rsid w:val="008C338E"/>
    <w:rsid w:val="008D589F"/>
    <w:rsid w:val="008E3B2D"/>
    <w:rsid w:val="008E5E92"/>
    <w:rsid w:val="00904A84"/>
    <w:rsid w:val="00910809"/>
    <w:rsid w:val="00913DB8"/>
    <w:rsid w:val="0091516B"/>
    <w:rsid w:val="00917B51"/>
    <w:rsid w:val="00940EC5"/>
    <w:rsid w:val="009475FB"/>
    <w:rsid w:val="009536AE"/>
    <w:rsid w:val="009544A8"/>
    <w:rsid w:val="00984586"/>
    <w:rsid w:val="00985783"/>
    <w:rsid w:val="00985927"/>
    <w:rsid w:val="009C2782"/>
    <w:rsid w:val="009C5D57"/>
    <w:rsid w:val="009E46DA"/>
    <w:rsid w:val="009E6BBD"/>
    <w:rsid w:val="009F35FF"/>
    <w:rsid w:val="00A308A2"/>
    <w:rsid w:val="00A358D7"/>
    <w:rsid w:val="00A36CA2"/>
    <w:rsid w:val="00A475C9"/>
    <w:rsid w:val="00A526E9"/>
    <w:rsid w:val="00A62067"/>
    <w:rsid w:val="00AD2D47"/>
    <w:rsid w:val="00AF389E"/>
    <w:rsid w:val="00B13E01"/>
    <w:rsid w:val="00B14ABB"/>
    <w:rsid w:val="00B2060C"/>
    <w:rsid w:val="00B32CC7"/>
    <w:rsid w:val="00B445FB"/>
    <w:rsid w:val="00B50B98"/>
    <w:rsid w:val="00B57EDD"/>
    <w:rsid w:val="00B629F2"/>
    <w:rsid w:val="00B6674B"/>
    <w:rsid w:val="00B86B61"/>
    <w:rsid w:val="00B9059D"/>
    <w:rsid w:val="00B91F90"/>
    <w:rsid w:val="00BA4EA5"/>
    <w:rsid w:val="00BA5A7D"/>
    <w:rsid w:val="00BC7025"/>
    <w:rsid w:val="00BE732A"/>
    <w:rsid w:val="00C15A72"/>
    <w:rsid w:val="00C32B5A"/>
    <w:rsid w:val="00C8317D"/>
    <w:rsid w:val="00C9375E"/>
    <w:rsid w:val="00C97F9C"/>
    <w:rsid w:val="00CC1036"/>
    <w:rsid w:val="00CD2C4A"/>
    <w:rsid w:val="00CE0DB0"/>
    <w:rsid w:val="00CE6DBA"/>
    <w:rsid w:val="00CF296C"/>
    <w:rsid w:val="00D01F07"/>
    <w:rsid w:val="00D24753"/>
    <w:rsid w:val="00D2685A"/>
    <w:rsid w:val="00D32662"/>
    <w:rsid w:val="00D42AF7"/>
    <w:rsid w:val="00D4686F"/>
    <w:rsid w:val="00D5579D"/>
    <w:rsid w:val="00D7537C"/>
    <w:rsid w:val="00D8103F"/>
    <w:rsid w:val="00D86FDC"/>
    <w:rsid w:val="00DA137D"/>
    <w:rsid w:val="00DB583A"/>
    <w:rsid w:val="00DB5951"/>
    <w:rsid w:val="00DD768B"/>
    <w:rsid w:val="00DE27DB"/>
    <w:rsid w:val="00DE6CF7"/>
    <w:rsid w:val="00DF5C32"/>
    <w:rsid w:val="00E129B3"/>
    <w:rsid w:val="00E21710"/>
    <w:rsid w:val="00E32ECC"/>
    <w:rsid w:val="00E32F82"/>
    <w:rsid w:val="00E8124A"/>
    <w:rsid w:val="00E81A28"/>
    <w:rsid w:val="00EF4EE5"/>
    <w:rsid w:val="00F10C77"/>
    <w:rsid w:val="00F13E43"/>
    <w:rsid w:val="00F2289C"/>
    <w:rsid w:val="00F24236"/>
    <w:rsid w:val="00F50EAE"/>
    <w:rsid w:val="00F6299E"/>
    <w:rsid w:val="00F66DB2"/>
    <w:rsid w:val="00F8317A"/>
    <w:rsid w:val="00F85B71"/>
    <w:rsid w:val="00F9084E"/>
    <w:rsid w:val="00F97263"/>
    <w:rsid w:val="00FD3DD4"/>
    <w:rsid w:val="00FE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487EA"/>
  <w15:chartTrackingRefBased/>
  <w15:docId w15:val="{1DF1206D-05E0-4A4B-9257-5AEE884F9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E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53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3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Hanson</dc:creator>
  <cp:keywords/>
  <dc:description/>
  <cp:lastModifiedBy>Aimee Hanson</cp:lastModifiedBy>
  <cp:revision>1</cp:revision>
  <dcterms:created xsi:type="dcterms:W3CDTF">2020-06-30T00:59:00Z</dcterms:created>
  <dcterms:modified xsi:type="dcterms:W3CDTF">2020-06-30T01:01:00Z</dcterms:modified>
</cp:coreProperties>
</file>